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820" w:rsidRPr="00695820" w:rsidRDefault="00695820" w:rsidP="00695820">
      <w:pPr>
        <w:rPr>
          <w:rFonts w:ascii="Times New Roman" w:hAnsi="Times New Roman" w:cs="Times New Roman"/>
          <w:sz w:val="22"/>
        </w:rPr>
      </w:pPr>
      <w:r w:rsidRPr="00695820">
        <w:rPr>
          <w:rFonts w:ascii="Times New Roman" w:hAnsi="Times New Roman" w:cs="Times New Roman"/>
          <w:sz w:val="22"/>
        </w:rPr>
        <w:t>S1</w:t>
      </w:r>
      <w:del w:id="0" w:author="Ikeda" w:date="2018-11-20T16:34:00Z">
        <w:r w:rsidRPr="00695820" w:rsidDel="00BC04EB">
          <w:rPr>
            <w:rFonts w:ascii="Times New Roman" w:hAnsi="Times New Roman" w:cs="Times New Roman"/>
            <w:sz w:val="22"/>
          </w:rPr>
          <w:delText>a</w:delText>
        </w:r>
      </w:del>
      <w:r w:rsidRPr="00695820">
        <w:rPr>
          <w:rFonts w:ascii="Times New Roman" w:hAnsi="Times New Roman" w:cs="Times New Roman"/>
          <w:sz w:val="22"/>
        </w:rPr>
        <w:t xml:space="preserve"> Table. Down</w:t>
      </w:r>
      <w:ins w:id="1" w:author="Ikeda" w:date="2018-11-20T16:34:00Z">
        <w:r w:rsidR="00BC04EB">
          <w:rPr>
            <w:rFonts w:ascii="Times New Roman" w:hAnsi="Times New Roman" w:cs="Times New Roman"/>
            <w:sz w:val="22"/>
          </w:rPr>
          <w:t>- and up-</w:t>
        </w:r>
      </w:ins>
      <w:r w:rsidRPr="00695820">
        <w:rPr>
          <w:rFonts w:ascii="Times New Roman" w:hAnsi="Times New Roman" w:cs="Times New Roman"/>
          <w:sz w:val="22"/>
        </w:rPr>
        <w:t xml:space="preserve">regulated molecular signatures in </w:t>
      </w:r>
      <w:proofErr w:type="spellStart"/>
      <w:r w:rsidRPr="00695820">
        <w:rPr>
          <w:rFonts w:ascii="Times New Roman" w:hAnsi="Times New Roman" w:cs="Times New Roman"/>
          <w:sz w:val="22"/>
        </w:rPr>
        <w:t>siEfp</w:t>
      </w:r>
      <w:proofErr w:type="spellEnd"/>
      <w:r w:rsidRPr="00695820">
        <w:rPr>
          <w:rFonts w:ascii="Times New Roman" w:hAnsi="Times New Roman" w:cs="Times New Roman"/>
          <w:sz w:val="22"/>
        </w:rPr>
        <w:t xml:space="preserve"> #A-treated Ishikawa cells.</w:t>
      </w:r>
    </w:p>
    <w:tbl>
      <w:tblPr>
        <w:tblW w:w="906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  <w:tblPrChange w:id="2" w:author="Ikeda" w:date="2018-11-20T16:57:00Z">
          <w:tblPr>
            <w:tblW w:w="12418" w:type="dxa"/>
            <w:tblCellMar>
              <w:left w:w="0" w:type="dxa"/>
              <w:right w:w="0" w:type="dxa"/>
            </w:tblCellMar>
            <w:tblLook w:val="0600" w:firstRow="0" w:lastRow="0" w:firstColumn="0" w:lastColumn="0" w:noHBand="1" w:noVBand="1"/>
          </w:tblPr>
        </w:tblPrChange>
      </w:tblPr>
      <w:tblGrid>
        <w:gridCol w:w="301"/>
        <w:gridCol w:w="6078"/>
        <w:gridCol w:w="1276"/>
        <w:gridCol w:w="1414"/>
        <w:tblGridChange w:id="3">
          <w:tblGrid>
            <w:gridCol w:w="5871"/>
            <w:gridCol w:w="5476"/>
            <w:gridCol w:w="379"/>
            <w:gridCol w:w="162"/>
            <w:gridCol w:w="379"/>
            <w:gridCol w:w="151"/>
            <w:gridCol w:w="379"/>
          </w:tblGrid>
        </w:tblGridChange>
      </w:tblGrid>
      <w:tr w:rsidR="00BC04EB" w:rsidRPr="00695820" w:rsidTr="00B33019">
        <w:trPr>
          <w:trHeight w:val="455"/>
          <w:trPrChange w:id="4" w:author="Ikeda" w:date="2018-11-20T16:57:00Z">
            <w:trPr>
              <w:trHeight w:val="454"/>
            </w:trPr>
          </w:trPrChange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5" w:author="Ikeda" w:date="2018-11-20T16:57:00Z">
              <w:tcPr>
                <w:tcW w:w="11347" w:type="dxa"/>
                <w:gridSpan w:val="3"/>
                <w:tcBorders>
                  <w:top w:val="double" w:sz="4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  <w:pPrChange w:id="6" w:author="Ikeda" w:date="2018-11-20T16:44:00Z">
                <w:pPr/>
              </w:pPrChange>
            </w:pPr>
            <w:r w:rsidRPr="00695820">
              <w:rPr>
                <w:rFonts w:ascii="Times New Roman" w:hAnsi="Times New Roman" w:cs="Times New Roman"/>
                <w:sz w:val="22"/>
              </w:rPr>
              <w:t>Molecular Signatur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7" w:author="Ikeda" w:date="2018-11-20T16:57:00Z">
              <w:tcPr>
                <w:tcW w:w="541" w:type="dxa"/>
                <w:gridSpan w:val="2"/>
                <w:tcBorders>
                  <w:top w:val="double" w:sz="4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6958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95820">
              <w:rPr>
                <w:rFonts w:ascii="Times New Roman" w:hAnsi="Times New Roman" w:cs="Times New Roman"/>
                <w:sz w:val="22"/>
              </w:rPr>
              <w:t>NES</w:t>
            </w:r>
            <w:r w:rsidRPr="0069582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695820">
              <w:rPr>
                <w:rFonts w:ascii="Times New Roman" w:hAnsi="Times New Roman" w:cs="Times New Roman"/>
                <w:sz w:val="22"/>
                <w:vertAlign w:val="superscript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8" w:author="Ikeda" w:date="2018-11-20T16:57:00Z">
              <w:tcPr>
                <w:tcW w:w="530" w:type="dxa"/>
                <w:gridSpan w:val="2"/>
                <w:tcBorders>
                  <w:top w:val="double" w:sz="4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6958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 xml:space="preserve">NOM </w:t>
            </w:r>
            <w:r w:rsidRPr="0069582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695820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695820">
              <w:rPr>
                <w:rFonts w:ascii="Times New Roman" w:hAnsi="Times New Roman" w:cs="Times New Roman"/>
                <w:sz w:val="22"/>
              </w:rPr>
              <w:t>val</w:t>
            </w:r>
            <w:r w:rsidRPr="0069582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  <w:r w:rsidRPr="00695820">
              <w:rPr>
                <w:rFonts w:ascii="Times New Roman" w:hAnsi="Times New Roman" w:cs="Times New Roman"/>
                <w:sz w:val="22"/>
                <w:vertAlign w:val="superscript"/>
              </w:rPr>
              <w:t>)</w:t>
            </w:r>
          </w:p>
        </w:tc>
      </w:tr>
      <w:tr w:rsidR="00BC04EB" w:rsidRPr="00695820" w:rsidTr="00B33019">
        <w:trPr>
          <w:trHeight w:val="455"/>
          <w:ins w:id="9" w:author="Ikeda" w:date="2018-11-20T16:43:00Z"/>
          <w:trPrChange w:id="10" w:author="Ikeda" w:date="2018-11-20T16:56:00Z">
            <w:trPr>
              <w:trHeight w:val="454"/>
            </w:trPr>
          </w:trPrChange>
        </w:trPr>
        <w:tc>
          <w:tcPr>
            <w:tcW w:w="6379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1" w:author="Ikeda" w:date="2018-11-20T16:56:00Z">
              <w:tcPr>
                <w:tcW w:w="11347" w:type="dxa"/>
                <w:gridSpan w:val="3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695820">
            <w:pPr>
              <w:rPr>
                <w:ins w:id="12" w:author="Ikeda" w:date="2018-11-20T16:43:00Z"/>
                <w:rFonts w:ascii="Times New Roman" w:hAnsi="Times New Roman" w:cs="Times New Roman"/>
                <w:sz w:val="22"/>
              </w:rPr>
            </w:pPr>
            <w:ins w:id="13" w:author="Ikeda" w:date="2018-11-20T16:44:00Z">
              <w:r>
                <w:rPr>
                  <w:rFonts w:ascii="Times New Roman" w:hAnsi="Times New Roman" w:cs="Times New Roman" w:hint="eastAsia"/>
                  <w:sz w:val="22"/>
                </w:rPr>
                <w:t>Downregulated</w:t>
              </w:r>
            </w:ins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4" w:author="Ikeda" w:date="2018-11-20T16:56:00Z">
              <w:tcPr>
                <w:tcW w:w="541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695820">
            <w:pPr>
              <w:jc w:val="center"/>
              <w:rPr>
                <w:ins w:id="15" w:author="Ikeda" w:date="2018-11-20T16:43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6" w:author="Ikeda" w:date="2018-11-20T16:56:00Z">
              <w:tcPr>
                <w:tcW w:w="530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695820">
            <w:pPr>
              <w:jc w:val="center"/>
              <w:rPr>
                <w:ins w:id="17" w:author="Ikeda" w:date="2018-11-20T16:43:00Z"/>
                <w:rFonts w:ascii="Times New Roman" w:hAnsi="Times New Roman" w:cs="Times New Roman"/>
                <w:sz w:val="22"/>
              </w:rPr>
            </w:pPr>
          </w:p>
        </w:tc>
      </w:tr>
      <w:tr w:rsidR="00BC04EB" w:rsidRPr="00695820" w:rsidTr="00B33019">
        <w:tblPrEx>
          <w:tblPrExChange w:id="18" w:author="Ikeda" w:date="2018-11-20T16:56:00Z">
            <w:tblPrEx>
              <w:tblW w:w="8789" w:type="dxa"/>
            </w:tblPrEx>
          </w:tblPrExChange>
        </w:tblPrEx>
        <w:trPr>
          <w:trHeight w:val="455"/>
          <w:trPrChange w:id="19" w:author="Ikeda" w:date="2018-11-20T16:56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20" w:author="Ikeda" w:date="2018-11-20T16:56:00Z">
              <w:tcPr>
                <w:tcW w:w="5871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21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MYC_TARGETS_V2</w:delText>
              </w:r>
            </w:del>
          </w:p>
        </w:tc>
        <w:tc>
          <w:tcPr>
            <w:tcW w:w="60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tcPrChange w:id="22" w:author="Ikeda" w:date="2018-11-20T16:56:00Z">
              <w:tcPr>
                <w:tcW w:w="1150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23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MYC_TARGETS_V2</w:t>
              </w:r>
            </w:ins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24" w:author="Ikeda" w:date="2018-11-20T16:56:00Z">
              <w:tcPr>
                <w:tcW w:w="905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2.11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25" w:author="Ikeda" w:date="2018-11-20T16:56:00Z">
              <w:tcPr>
                <w:tcW w:w="863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26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27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28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29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EPITHELIAL_MESENCHYMAL_TRANSITION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31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EPITHELIAL_MESENCHYMAL_TRANSITIO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32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2.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33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34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35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36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37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IL6_JAK_STAT3_SIGNALING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8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39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IL6_JAK_STAT3_SIGNALING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40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41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42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43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44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45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UV_RESPONSE_DN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6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47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UV_RESPONSE_D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48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8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49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50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51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52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53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ESTROGEN_RESPONSE_EARLY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55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ESTROGEN_RESPONSE_EARLY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56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57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58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59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60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61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COAGULATION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63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COAGULATIO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64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8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65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66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67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68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69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TNFA_SIGNALING_VIA_NFKB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71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TNFA_SIGNALING_VIA_NFKB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72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7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73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74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75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76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77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ANDROGEN_RESPONSE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8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79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ANDROGEN_RESPONS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80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81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82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83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84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85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INTERFERON_GAMMA_RESPONSE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87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INTERFERON_GAMMA_RESPONS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88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89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90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91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92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93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IL2_STAT5_SIGNALING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95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IL2_STAT5_SIGNALING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96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97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98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99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00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101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APICAL_JUNCTION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103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APICAL_JUNCTIO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04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5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05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106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107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08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109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APOPTOSIS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111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APOPTOSIS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12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5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13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114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115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16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117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HYPOXIA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119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HYPOXI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20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21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BC04EB" w:rsidRPr="00695820" w:rsidTr="00BC04EB">
        <w:tblPrEx>
          <w:tblPrExChange w:id="122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123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24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125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INTERFERON_ALPHA_RESPONSE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127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INTERFERON_ALPHA_RESPONS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28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29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BC04EB" w:rsidRPr="00695820" w:rsidTr="00BC04EB">
        <w:tblPrEx>
          <w:tblPrExChange w:id="130" w:author="Ikeda" w:date="2018-11-20T16:53:00Z">
            <w:tblPrEx>
              <w:tblW w:w="8789" w:type="dxa"/>
            </w:tblPrEx>
          </w:tblPrExChange>
        </w:tblPrEx>
        <w:trPr>
          <w:trHeight w:val="455"/>
          <w:trPrChange w:id="131" w:author="Ikeda" w:date="2018-11-20T16:53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32" w:author="Ikeda" w:date="2018-11-20T16:53:00Z">
              <w:tcPr>
                <w:tcW w:w="58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133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HEDGEHOG_SIGNALING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4" w:author="Ikeda" w:date="2018-11-20T16:53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135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HEDGEHOG_SIGNALING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36" w:author="Ikeda" w:date="2018-11-20T16:53:00Z">
              <w:tcPr>
                <w:tcW w:w="90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37" w:author="Ikeda" w:date="2018-11-20T16:53:00Z">
              <w:tcPr>
                <w:tcW w:w="86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0.044</w:t>
            </w:r>
          </w:p>
        </w:tc>
      </w:tr>
      <w:tr w:rsidR="00BC04EB" w:rsidRPr="00695820" w:rsidTr="00B33019">
        <w:tblPrEx>
          <w:tblPrExChange w:id="138" w:author="Ikeda" w:date="2018-11-20T16:56:00Z">
            <w:tblPrEx>
              <w:tblW w:w="8789" w:type="dxa"/>
            </w:tblPrEx>
          </w:tblPrExChange>
        </w:tblPrEx>
        <w:trPr>
          <w:trHeight w:val="455"/>
          <w:trPrChange w:id="139" w:author="Ikeda" w:date="2018-11-20T16:56:00Z">
            <w:trPr>
              <w:gridAfter w:val="0"/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40" w:author="Ikeda" w:date="2018-11-20T16:56:00Z">
              <w:tcPr>
                <w:tcW w:w="58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del w:id="141" w:author="Ikeda" w:date="2018-11-20T16:51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TGF_BETA_SIGNALING</w:delText>
              </w:r>
            </w:del>
          </w:p>
        </w:tc>
        <w:tc>
          <w:tcPr>
            <w:tcW w:w="6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42" w:author="Ikeda" w:date="2018-11-20T16:56:00Z">
              <w:tcPr>
                <w:tcW w:w="11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rPr>
                <w:rFonts w:ascii="Times New Roman" w:hAnsi="Times New Roman" w:cs="Times New Roman"/>
                <w:sz w:val="22"/>
              </w:rPr>
            </w:pPr>
            <w:ins w:id="143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TGF_BETA_SIGNALING</w:t>
              </w:r>
            </w:ins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44" w:author="Ikeda" w:date="2018-11-20T16:56:00Z">
              <w:tcPr>
                <w:tcW w:w="90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-1.4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  <w:tcPrChange w:id="145" w:author="Ikeda" w:date="2018-11-20T16:56:00Z">
              <w:tcPr>
                <w:tcW w:w="86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  <w:hideMark/>
              </w:tcPr>
            </w:tcPrChange>
          </w:tcPr>
          <w:p w:rsidR="00BC04EB" w:rsidRPr="00695820" w:rsidRDefault="00BC04EB" w:rsidP="00BC04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5820">
              <w:rPr>
                <w:rFonts w:ascii="Times New Roman" w:hAnsi="Times New Roman" w:cs="Times New Roman"/>
                <w:sz w:val="22"/>
              </w:rPr>
              <w:t>0.047</w:t>
            </w:r>
          </w:p>
        </w:tc>
      </w:tr>
      <w:tr w:rsidR="00BC04EB" w:rsidRPr="00695820" w:rsidTr="00B33019">
        <w:tblPrEx>
          <w:tblPrExChange w:id="146" w:author="Ikeda" w:date="2018-11-20T16:56:00Z">
            <w:tblPrEx>
              <w:tblW w:w="12797" w:type="dxa"/>
              <w:tblLayout w:type="fixed"/>
            </w:tblPrEx>
          </w:tblPrExChange>
        </w:tblPrEx>
        <w:trPr>
          <w:trHeight w:val="455"/>
          <w:ins w:id="147" w:author="Ikeda" w:date="2018-11-20T16:39:00Z"/>
          <w:trPrChange w:id="148" w:author="Ikeda" w:date="2018-11-20T16:56:00Z">
            <w:trPr>
              <w:trHeight w:val="454"/>
            </w:trPr>
          </w:trPrChange>
        </w:trPr>
        <w:tc>
          <w:tcPr>
            <w:tcW w:w="637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49" w:author="Ikeda" w:date="2018-11-20T16:56:00Z">
              <w:tcPr>
                <w:tcW w:w="11726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rPr>
                <w:ins w:id="150" w:author="Ikeda" w:date="2018-11-20T16:39:00Z"/>
                <w:rFonts w:ascii="Times New Roman" w:hAnsi="Times New Roman" w:cs="Times New Roman"/>
                <w:sz w:val="22"/>
              </w:rPr>
            </w:pPr>
            <w:ins w:id="151" w:author="Ikeda" w:date="2018-11-20T16:48:00Z">
              <w:r>
                <w:rPr>
                  <w:rFonts w:ascii="Times New Roman" w:hAnsi="Times New Roman" w:cs="Times New Roman" w:hint="eastAsia"/>
                  <w:sz w:val="22"/>
                </w:rPr>
                <w:t>Up</w:t>
              </w:r>
              <w:r>
                <w:rPr>
                  <w:rFonts w:ascii="Times New Roman" w:hAnsi="Times New Roman" w:cs="Times New Roman" w:hint="eastAsia"/>
                  <w:sz w:val="22"/>
                </w:rPr>
                <w:t>regulated</w:t>
              </w:r>
            </w:ins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52" w:author="Ikeda" w:date="2018-11-20T16:56:00Z">
              <w:tcPr>
                <w:tcW w:w="541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jc w:val="center"/>
              <w:rPr>
                <w:ins w:id="153" w:author="Ikeda" w:date="2018-11-20T16:39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54" w:author="Ikeda" w:date="2018-11-20T16:56:00Z">
              <w:tcPr>
                <w:tcW w:w="530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jc w:val="center"/>
              <w:rPr>
                <w:ins w:id="155" w:author="Ikeda" w:date="2018-11-20T16:39:00Z"/>
                <w:rFonts w:ascii="Times New Roman" w:hAnsi="Times New Roman" w:cs="Times New Roman"/>
                <w:sz w:val="22"/>
              </w:rPr>
            </w:pPr>
          </w:p>
        </w:tc>
      </w:tr>
      <w:tr w:rsidR="00BC04EB" w:rsidRPr="00695820" w:rsidTr="00B33019">
        <w:trPr>
          <w:trHeight w:val="455"/>
          <w:ins w:id="156" w:author="Ikeda" w:date="2018-11-20T16:39:00Z"/>
          <w:trPrChange w:id="157" w:author="Ikeda" w:date="2018-11-20T16:58:00Z">
            <w:trPr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58" w:author="Ikeda" w:date="2018-11-20T16:58:00Z">
              <w:tcPr>
                <w:tcW w:w="5871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ind w:left="-8"/>
              <w:rPr>
                <w:ins w:id="159" w:author="Ikeda" w:date="2018-11-20T16:39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6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60" w:author="Ikeda" w:date="2018-11-20T16:58:00Z">
              <w:tcPr>
                <w:tcW w:w="5476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ind w:left="-8"/>
              <w:rPr>
                <w:ins w:id="161" w:author="Ikeda" w:date="2018-11-20T16:39:00Z"/>
                <w:rFonts w:ascii="Times New Roman" w:hAnsi="Times New Roman" w:cs="Times New Roman"/>
                <w:sz w:val="22"/>
              </w:rPr>
              <w:pPrChange w:id="162" w:author="Ikeda" w:date="2018-11-20T16:49:00Z">
                <w:pPr/>
              </w:pPrChange>
            </w:pPr>
            <w:ins w:id="163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REACTIVE_OXIGEN_SPECIES_PATHWAY</w:t>
              </w:r>
            </w:ins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64" w:author="Ikeda" w:date="2018-11-20T16:58:00Z">
              <w:tcPr>
                <w:tcW w:w="54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jc w:val="center"/>
              <w:rPr>
                <w:ins w:id="165" w:author="Ikeda" w:date="2018-11-20T16:39:00Z"/>
                <w:rFonts w:ascii="Times New Roman" w:hAnsi="Times New Roman" w:cs="Times New Roman"/>
                <w:sz w:val="22"/>
              </w:rPr>
            </w:pPr>
            <w:ins w:id="166" w:author="Ikeda" w:date="2018-11-20T16:39:00Z">
              <w:r w:rsidRPr="00695820">
                <w:rPr>
                  <w:rFonts w:ascii="Times New Roman" w:hAnsi="Times New Roman" w:cs="Times New Roman"/>
                  <w:sz w:val="22"/>
                </w:rPr>
                <w:t>1.40</w:t>
              </w:r>
            </w:ins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67" w:author="Ikeda" w:date="2018-11-20T16:58:00Z">
              <w:tcPr>
                <w:tcW w:w="53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jc w:val="center"/>
              <w:rPr>
                <w:ins w:id="168" w:author="Ikeda" w:date="2018-11-20T16:39:00Z"/>
                <w:rFonts w:ascii="Times New Roman" w:hAnsi="Times New Roman" w:cs="Times New Roman"/>
                <w:sz w:val="22"/>
              </w:rPr>
            </w:pPr>
            <w:ins w:id="169" w:author="Ikeda" w:date="2018-11-20T16:39:00Z">
              <w:r w:rsidRPr="00695820">
                <w:rPr>
                  <w:rFonts w:ascii="Times New Roman" w:hAnsi="Times New Roman" w:cs="Times New Roman"/>
                  <w:sz w:val="22"/>
                </w:rPr>
                <w:t>0.049</w:t>
              </w:r>
            </w:ins>
          </w:p>
        </w:tc>
      </w:tr>
      <w:tr w:rsidR="00BC04EB" w:rsidRPr="00695820" w:rsidTr="00B33019">
        <w:trPr>
          <w:trHeight w:val="455"/>
          <w:ins w:id="170" w:author="Ikeda" w:date="2018-11-20T16:39:00Z"/>
          <w:trPrChange w:id="171" w:author="Ikeda" w:date="2018-11-20T16:58:00Z">
            <w:trPr>
              <w:trHeight w:val="454"/>
            </w:trPr>
          </w:trPrChange>
        </w:trPr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72" w:author="Ikeda" w:date="2018-11-20T16:58:00Z">
              <w:tcPr>
                <w:tcW w:w="5871" w:type="dxa"/>
                <w:tcBorders>
                  <w:top w:val="nil"/>
                  <w:left w:val="nil"/>
                  <w:bottom w:val="double" w:sz="4" w:space="0" w:color="000000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ind w:left="-8"/>
              <w:rPr>
                <w:ins w:id="173" w:author="Ikeda" w:date="2018-11-20T16:39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174" w:author="Ikeda" w:date="2018-11-20T16:58:00Z">
              <w:tcPr>
                <w:tcW w:w="5476" w:type="dxa"/>
                <w:gridSpan w:val="2"/>
                <w:tcBorders>
                  <w:top w:val="nil"/>
                  <w:left w:val="nil"/>
                  <w:bottom w:val="double" w:sz="4" w:space="0" w:color="000000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BC04EB" w:rsidRPr="00695820" w:rsidRDefault="00BC04EB" w:rsidP="00BC04EB">
            <w:pPr>
              <w:ind w:left="-8"/>
              <w:rPr>
                <w:ins w:id="175" w:author="Ikeda" w:date="2018-11-20T16:39:00Z"/>
                <w:rFonts w:ascii="Times New Roman" w:hAnsi="Times New Roman" w:cs="Times New Roman"/>
                <w:sz w:val="22"/>
              </w:rPr>
              <w:pPrChange w:id="176" w:author="Ikeda" w:date="2018-11-20T16:49:00Z">
                <w:pPr/>
              </w:pPrChange>
            </w:pPr>
            <w:ins w:id="177" w:author="Ikeda" w:date="2018-11-20T16:51:00Z">
              <w:r w:rsidRPr="00695820">
                <w:rPr>
                  <w:rFonts w:ascii="Times New Roman" w:hAnsi="Times New Roman" w:cs="Times New Roman"/>
                  <w:sz w:val="22"/>
                </w:rPr>
                <w:t>HALLMARK_OXIDATIVE_PHOSPHORYLATIO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78" w:author="Ikeda" w:date="2018-11-20T16:58:00Z">
              <w:tcPr>
                <w:tcW w:w="541" w:type="dxa"/>
                <w:gridSpan w:val="2"/>
                <w:tcBorders>
                  <w:top w:val="nil"/>
                  <w:left w:val="nil"/>
                  <w:bottom w:val="double" w:sz="4" w:space="0" w:color="000000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jc w:val="center"/>
              <w:rPr>
                <w:ins w:id="179" w:author="Ikeda" w:date="2018-11-20T16:39:00Z"/>
                <w:rFonts w:ascii="Times New Roman" w:hAnsi="Times New Roman" w:cs="Times New Roman"/>
                <w:sz w:val="22"/>
              </w:rPr>
            </w:pPr>
            <w:ins w:id="180" w:author="Ikeda" w:date="2018-11-20T16:39:00Z">
              <w:r w:rsidRPr="00695820">
                <w:rPr>
                  <w:rFonts w:ascii="Times New Roman" w:hAnsi="Times New Roman" w:cs="Times New Roman"/>
                  <w:sz w:val="22"/>
                </w:rPr>
                <w:t>1.27</w:t>
              </w:r>
            </w:ins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tcPrChange w:id="181" w:author="Ikeda" w:date="2018-11-20T16:58:00Z">
              <w:tcPr>
                <w:tcW w:w="530" w:type="dxa"/>
                <w:gridSpan w:val="2"/>
                <w:tcBorders>
                  <w:top w:val="nil"/>
                  <w:left w:val="nil"/>
                  <w:bottom w:val="double" w:sz="4" w:space="0" w:color="000000"/>
                  <w:right w:val="nil"/>
                </w:tcBorders>
                <w:shd w:val="clear" w:color="auto" w:fill="auto"/>
                <w:tcMar>
                  <w:top w:w="8" w:type="dxa"/>
                  <w:left w:w="8" w:type="dxa"/>
                  <w:bottom w:w="0" w:type="dxa"/>
                  <w:right w:w="8" w:type="dxa"/>
                </w:tcMar>
                <w:vAlign w:val="center"/>
              </w:tcPr>
            </w:tcPrChange>
          </w:tcPr>
          <w:p w:rsidR="00BC04EB" w:rsidRPr="00695820" w:rsidRDefault="00BC04EB" w:rsidP="00BC04EB">
            <w:pPr>
              <w:jc w:val="center"/>
              <w:rPr>
                <w:ins w:id="182" w:author="Ikeda" w:date="2018-11-20T16:39:00Z"/>
                <w:rFonts w:ascii="Times New Roman" w:hAnsi="Times New Roman" w:cs="Times New Roman"/>
                <w:sz w:val="22"/>
              </w:rPr>
            </w:pPr>
            <w:ins w:id="183" w:author="Ikeda" w:date="2018-11-20T16:39:00Z">
              <w:r w:rsidRPr="00695820">
                <w:rPr>
                  <w:rFonts w:ascii="Times New Roman" w:hAnsi="Times New Roman" w:cs="Times New Roman"/>
                  <w:sz w:val="22"/>
                </w:rPr>
                <w:t>0.023</w:t>
              </w:r>
            </w:ins>
          </w:p>
        </w:tc>
      </w:tr>
    </w:tbl>
    <w:p w:rsidR="00695820" w:rsidRPr="00695820" w:rsidRDefault="00695820" w:rsidP="00695820">
      <w:pPr>
        <w:rPr>
          <w:rFonts w:ascii="Times New Roman" w:hAnsi="Times New Roman" w:cs="Times New Roman"/>
          <w:sz w:val="22"/>
        </w:rPr>
      </w:pPr>
      <w:r w:rsidRPr="00695820">
        <w:rPr>
          <w:rFonts w:ascii="Times New Roman" w:hAnsi="Times New Roman" w:cs="Times New Roman"/>
          <w:sz w:val="22"/>
        </w:rPr>
        <w:t xml:space="preserve">a) Normalized enrichment score </w:t>
      </w:r>
    </w:p>
    <w:p w:rsidR="00695820" w:rsidRDefault="00695820" w:rsidP="00695820">
      <w:pPr>
        <w:rPr>
          <w:rFonts w:ascii="Times New Roman" w:hAnsi="Times New Roman" w:cs="Times New Roman"/>
          <w:sz w:val="22"/>
        </w:rPr>
      </w:pPr>
      <w:r w:rsidRPr="00695820">
        <w:rPr>
          <w:rFonts w:ascii="Times New Roman" w:hAnsi="Times New Roman" w:cs="Times New Roman"/>
          <w:sz w:val="22"/>
        </w:rPr>
        <w:t xml:space="preserve">b) Nominal </w:t>
      </w:r>
      <w:r w:rsidRPr="00695820">
        <w:rPr>
          <w:rFonts w:ascii="Times New Roman" w:hAnsi="Times New Roman" w:cs="Times New Roman"/>
          <w:i/>
          <w:iCs/>
          <w:sz w:val="22"/>
        </w:rPr>
        <w:t>p</w:t>
      </w:r>
      <w:r w:rsidRPr="00695820">
        <w:rPr>
          <w:rFonts w:ascii="Times New Roman" w:hAnsi="Times New Roman" w:cs="Times New Roman"/>
          <w:sz w:val="22"/>
        </w:rPr>
        <w:t>-value</w:t>
      </w:r>
    </w:p>
    <w:p w:rsidR="00695820" w:rsidDel="00BC04EB" w:rsidRDefault="00695820" w:rsidP="00BC04EB">
      <w:pPr>
        <w:widowControl/>
        <w:jc w:val="left"/>
        <w:rPr>
          <w:del w:id="184" w:author="Ikeda" w:date="2018-11-20T16:54:00Z"/>
          <w:rFonts w:ascii="Times New Roman" w:hAnsi="Times New Roman" w:cs="Times New Roman"/>
          <w:sz w:val="22"/>
        </w:rPr>
        <w:pPrChange w:id="185" w:author="Ikeda" w:date="2018-11-20T16:54:00Z">
          <w:pPr>
            <w:widowControl/>
            <w:jc w:val="left"/>
          </w:pPr>
        </w:pPrChange>
      </w:pPr>
      <w:del w:id="186" w:author="Ikeda" w:date="2018-11-20T16:55:00Z">
        <w:r w:rsidDel="00BC04EB">
          <w:rPr>
            <w:rFonts w:ascii="Times New Roman" w:hAnsi="Times New Roman" w:cs="Times New Roman"/>
            <w:sz w:val="22"/>
          </w:rPr>
          <w:br w:type="page"/>
        </w:r>
      </w:del>
    </w:p>
    <w:p w:rsidR="00695820" w:rsidRPr="00695820" w:rsidDel="00BC04EB" w:rsidRDefault="00695820" w:rsidP="00BC04EB">
      <w:pPr>
        <w:widowControl/>
        <w:jc w:val="left"/>
        <w:rPr>
          <w:del w:id="187" w:author="Ikeda" w:date="2018-11-20T16:54:00Z"/>
          <w:rFonts w:ascii="Times New Roman" w:hAnsi="Times New Roman" w:cs="Times New Roman"/>
          <w:sz w:val="22"/>
        </w:rPr>
        <w:pPrChange w:id="188" w:author="Ikeda" w:date="2018-11-20T16:54:00Z">
          <w:pPr/>
        </w:pPrChange>
      </w:pPr>
      <w:del w:id="189" w:author="Ikeda" w:date="2018-11-20T16:54:00Z">
        <w:r w:rsidRPr="00695820" w:rsidDel="00BC04EB">
          <w:rPr>
            <w:rFonts w:ascii="Times New Roman" w:hAnsi="Times New Roman" w:cs="Times New Roman"/>
            <w:sz w:val="22"/>
          </w:rPr>
          <w:delText>S1b Table. Upregulated molecular signatures in siEfp #A-treated Ishikawa cells.</w:delText>
        </w:r>
      </w:del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80"/>
        <w:gridCol w:w="1208"/>
        <w:gridCol w:w="1276"/>
      </w:tblGrid>
      <w:tr w:rsidR="00695820" w:rsidRPr="00695820" w:rsidDel="00BC04EB" w:rsidTr="00695820">
        <w:trPr>
          <w:trHeight w:val="453"/>
          <w:del w:id="190" w:author="Ikeda" w:date="2018-11-20T16:54:00Z"/>
        </w:trPr>
        <w:tc>
          <w:tcPr>
            <w:tcW w:w="5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191" w:author="Ikeda" w:date="2018-11-20T16:54:00Z"/>
                <w:rFonts w:ascii="Times New Roman" w:hAnsi="Times New Roman" w:cs="Times New Roman"/>
                <w:sz w:val="22"/>
              </w:rPr>
              <w:pPrChange w:id="192" w:author="Ikeda" w:date="2018-11-20T16:54:00Z">
                <w:pPr/>
              </w:pPrChange>
            </w:pPr>
            <w:del w:id="193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Molecular Signatures</w:delText>
              </w:r>
            </w:del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194" w:author="Ikeda" w:date="2018-11-20T16:54:00Z"/>
                <w:rFonts w:ascii="Times New Roman" w:hAnsi="Times New Roman" w:cs="Times New Roman"/>
                <w:sz w:val="22"/>
              </w:rPr>
              <w:pPrChange w:id="195" w:author="Ikeda" w:date="2018-11-20T16:54:00Z">
                <w:pPr>
                  <w:jc w:val="center"/>
                </w:pPr>
              </w:pPrChange>
            </w:pPr>
            <w:del w:id="196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NES</w:delText>
              </w:r>
              <w:r w:rsidRPr="00695820" w:rsidDel="00BC04EB">
                <w:rPr>
                  <w:rFonts w:ascii="Times New Roman" w:hAnsi="Times New Roman" w:cs="Times New Roman"/>
                  <w:sz w:val="22"/>
                  <w:vertAlign w:val="superscript"/>
                </w:rPr>
                <w:delText>a)</w:delText>
              </w:r>
            </w:del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197" w:author="Ikeda" w:date="2018-11-20T16:54:00Z"/>
                <w:rFonts w:ascii="Times New Roman" w:hAnsi="Times New Roman" w:cs="Times New Roman"/>
                <w:sz w:val="22"/>
              </w:rPr>
              <w:pPrChange w:id="198" w:author="Ikeda" w:date="2018-11-20T16:54:00Z">
                <w:pPr>
                  <w:jc w:val="center"/>
                </w:pPr>
              </w:pPrChange>
            </w:pPr>
            <w:del w:id="199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 xml:space="preserve">NOM </w:delText>
              </w:r>
              <w:r w:rsidRPr="00695820" w:rsidDel="00BC04EB">
                <w:rPr>
                  <w:rFonts w:ascii="Times New Roman" w:hAnsi="Times New Roman" w:cs="Times New Roman"/>
                  <w:i/>
                  <w:iCs/>
                  <w:sz w:val="22"/>
                </w:rPr>
                <w:delText>p</w:delText>
              </w:r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-val</w:delText>
              </w:r>
              <w:r w:rsidRPr="00695820" w:rsidDel="00BC04EB">
                <w:rPr>
                  <w:rFonts w:ascii="Times New Roman" w:hAnsi="Times New Roman" w:cs="Times New Roman"/>
                  <w:sz w:val="22"/>
                  <w:vertAlign w:val="superscript"/>
                </w:rPr>
                <w:delText>b)</w:delText>
              </w:r>
            </w:del>
          </w:p>
        </w:tc>
      </w:tr>
      <w:tr w:rsidR="00695820" w:rsidRPr="00695820" w:rsidDel="00BC04EB" w:rsidTr="00695820">
        <w:trPr>
          <w:trHeight w:val="453"/>
          <w:del w:id="200" w:author="Ikeda" w:date="2018-11-20T16:54:00Z"/>
        </w:trPr>
        <w:tc>
          <w:tcPr>
            <w:tcW w:w="5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201" w:author="Ikeda" w:date="2018-11-20T16:54:00Z"/>
                <w:rFonts w:ascii="Times New Roman" w:hAnsi="Times New Roman" w:cs="Times New Roman"/>
                <w:sz w:val="22"/>
              </w:rPr>
              <w:pPrChange w:id="202" w:author="Ikeda" w:date="2018-11-20T16:54:00Z">
                <w:pPr/>
              </w:pPrChange>
            </w:pPr>
            <w:del w:id="203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REACTIVE_OXIGEN_SPECIES_PATHWAY</w:delText>
              </w:r>
            </w:del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204" w:author="Ikeda" w:date="2018-11-20T16:54:00Z"/>
                <w:rFonts w:ascii="Times New Roman" w:hAnsi="Times New Roman" w:cs="Times New Roman"/>
                <w:sz w:val="22"/>
              </w:rPr>
              <w:pPrChange w:id="205" w:author="Ikeda" w:date="2018-11-20T16:54:00Z">
                <w:pPr>
                  <w:jc w:val="center"/>
                </w:pPr>
              </w:pPrChange>
            </w:pPr>
            <w:del w:id="206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1.40</w:delText>
              </w:r>
            </w:del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207" w:author="Ikeda" w:date="2018-11-20T16:54:00Z"/>
                <w:rFonts w:ascii="Times New Roman" w:hAnsi="Times New Roman" w:cs="Times New Roman"/>
                <w:sz w:val="22"/>
              </w:rPr>
              <w:pPrChange w:id="208" w:author="Ikeda" w:date="2018-11-20T16:54:00Z">
                <w:pPr>
                  <w:jc w:val="center"/>
                </w:pPr>
              </w:pPrChange>
            </w:pPr>
            <w:del w:id="209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0.049</w:delText>
              </w:r>
            </w:del>
          </w:p>
        </w:tc>
      </w:tr>
      <w:tr w:rsidR="00695820" w:rsidRPr="00695820" w:rsidDel="00BC04EB" w:rsidTr="00695820">
        <w:trPr>
          <w:trHeight w:val="453"/>
          <w:del w:id="210" w:author="Ikeda" w:date="2018-11-20T16:54:00Z"/>
        </w:trPr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211" w:author="Ikeda" w:date="2018-11-20T16:54:00Z"/>
                <w:rFonts w:ascii="Times New Roman" w:hAnsi="Times New Roman" w:cs="Times New Roman"/>
                <w:sz w:val="22"/>
              </w:rPr>
              <w:pPrChange w:id="212" w:author="Ikeda" w:date="2018-11-20T16:54:00Z">
                <w:pPr/>
              </w:pPrChange>
            </w:pPr>
            <w:del w:id="213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HALLMARK_OXIDATIVE_PHOSPHORYLATION</w:delText>
              </w:r>
            </w:del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214" w:author="Ikeda" w:date="2018-11-20T16:54:00Z"/>
                <w:rFonts w:ascii="Times New Roman" w:hAnsi="Times New Roman" w:cs="Times New Roman"/>
                <w:sz w:val="22"/>
              </w:rPr>
              <w:pPrChange w:id="215" w:author="Ikeda" w:date="2018-11-20T16:54:00Z">
                <w:pPr>
                  <w:jc w:val="center"/>
                </w:pPr>
              </w:pPrChange>
            </w:pPr>
            <w:del w:id="216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1.2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95820" w:rsidRPr="00695820" w:rsidDel="00BC04EB" w:rsidRDefault="00695820" w:rsidP="00BC04EB">
            <w:pPr>
              <w:widowControl/>
              <w:jc w:val="left"/>
              <w:rPr>
                <w:del w:id="217" w:author="Ikeda" w:date="2018-11-20T16:54:00Z"/>
                <w:rFonts w:ascii="Times New Roman" w:hAnsi="Times New Roman" w:cs="Times New Roman"/>
                <w:sz w:val="22"/>
              </w:rPr>
              <w:pPrChange w:id="218" w:author="Ikeda" w:date="2018-11-20T16:54:00Z">
                <w:pPr>
                  <w:jc w:val="center"/>
                </w:pPr>
              </w:pPrChange>
            </w:pPr>
            <w:del w:id="219" w:author="Ikeda" w:date="2018-11-20T16:54:00Z">
              <w:r w:rsidRPr="00695820" w:rsidDel="00BC04EB">
                <w:rPr>
                  <w:rFonts w:ascii="Times New Roman" w:hAnsi="Times New Roman" w:cs="Times New Roman"/>
                  <w:sz w:val="22"/>
                </w:rPr>
                <w:delText>0.023</w:delText>
              </w:r>
            </w:del>
          </w:p>
        </w:tc>
      </w:tr>
    </w:tbl>
    <w:p w:rsidR="00695820" w:rsidRPr="00695820" w:rsidDel="00BC04EB" w:rsidRDefault="00695820" w:rsidP="00BC04EB">
      <w:pPr>
        <w:widowControl/>
        <w:jc w:val="left"/>
        <w:rPr>
          <w:del w:id="220" w:author="Ikeda" w:date="2018-11-20T16:54:00Z"/>
          <w:rFonts w:ascii="Times New Roman" w:hAnsi="Times New Roman" w:cs="Times New Roman"/>
          <w:sz w:val="22"/>
        </w:rPr>
        <w:pPrChange w:id="221" w:author="Ikeda" w:date="2018-11-20T16:54:00Z">
          <w:pPr/>
        </w:pPrChange>
      </w:pPr>
      <w:bookmarkStart w:id="222" w:name="_GoBack"/>
      <w:bookmarkEnd w:id="222"/>
      <w:del w:id="223" w:author="Ikeda" w:date="2018-11-20T16:54:00Z">
        <w:r w:rsidRPr="00695820" w:rsidDel="00BC04EB">
          <w:rPr>
            <w:rFonts w:ascii="Times New Roman" w:hAnsi="Times New Roman" w:cs="Times New Roman"/>
            <w:sz w:val="22"/>
          </w:rPr>
          <w:delText xml:space="preserve">a) Normalized enrichment score </w:delText>
        </w:r>
      </w:del>
    </w:p>
    <w:p w:rsidR="00695820" w:rsidDel="00BC04EB" w:rsidRDefault="00695820" w:rsidP="00BC04EB">
      <w:pPr>
        <w:widowControl/>
        <w:jc w:val="left"/>
        <w:rPr>
          <w:del w:id="224" w:author="Ikeda" w:date="2018-11-20T16:54:00Z"/>
          <w:rFonts w:ascii="Times New Roman" w:hAnsi="Times New Roman" w:cs="Times New Roman" w:hint="eastAsia"/>
          <w:sz w:val="22"/>
        </w:rPr>
        <w:pPrChange w:id="225" w:author="Ikeda" w:date="2018-11-20T16:54:00Z">
          <w:pPr/>
        </w:pPrChange>
      </w:pPr>
      <w:del w:id="226" w:author="Ikeda" w:date="2018-11-20T16:54:00Z">
        <w:r w:rsidRPr="00695820" w:rsidDel="00BC04EB">
          <w:rPr>
            <w:rFonts w:ascii="Times New Roman" w:hAnsi="Times New Roman" w:cs="Times New Roman"/>
            <w:sz w:val="22"/>
          </w:rPr>
          <w:delText xml:space="preserve">b) Nominal </w:delText>
        </w:r>
        <w:r w:rsidRPr="00695820" w:rsidDel="00BC04EB">
          <w:rPr>
            <w:rFonts w:ascii="Times New Roman" w:hAnsi="Times New Roman" w:cs="Times New Roman"/>
            <w:i/>
            <w:iCs/>
            <w:sz w:val="22"/>
          </w:rPr>
          <w:delText>p</w:delText>
        </w:r>
        <w:r w:rsidRPr="00695820" w:rsidDel="00BC04EB">
          <w:rPr>
            <w:rFonts w:ascii="Times New Roman" w:hAnsi="Times New Roman" w:cs="Times New Roman"/>
            <w:sz w:val="22"/>
          </w:rPr>
          <w:delText>-value</w:delText>
        </w:r>
      </w:del>
    </w:p>
    <w:p w:rsidR="007E7846" w:rsidRPr="00695820" w:rsidRDefault="00B33019" w:rsidP="00BC04EB">
      <w:pPr>
        <w:widowControl/>
        <w:jc w:val="left"/>
        <w:rPr>
          <w:rFonts w:ascii="Times New Roman" w:hAnsi="Times New Roman" w:cs="Times New Roman" w:hint="eastAsia"/>
          <w:sz w:val="22"/>
        </w:rPr>
        <w:pPrChange w:id="227" w:author="Ikeda" w:date="2018-11-20T16:55:00Z">
          <w:pPr/>
        </w:pPrChange>
      </w:pPr>
    </w:p>
    <w:sectPr w:rsidR="007E7846" w:rsidRPr="006958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keda">
    <w15:presenceInfo w15:providerId="None" w15:userId="Ike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trackRevisions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820"/>
    <w:rsid w:val="002665E0"/>
    <w:rsid w:val="00695820"/>
    <w:rsid w:val="00930AC2"/>
    <w:rsid w:val="00B33019"/>
    <w:rsid w:val="00BC04EB"/>
    <w:rsid w:val="00BE100C"/>
    <w:rsid w:val="00F6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3C824FC-6F60-4FC0-9FCE-65061CC7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958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BC04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C04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5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da</dc:creator>
  <cp:keywords/>
  <dc:description/>
  <cp:lastModifiedBy>Ikeda</cp:lastModifiedBy>
  <cp:revision>3</cp:revision>
  <cp:lastPrinted>2018-11-20T07:54:00Z</cp:lastPrinted>
  <dcterms:created xsi:type="dcterms:W3CDTF">2018-11-20T06:55:00Z</dcterms:created>
  <dcterms:modified xsi:type="dcterms:W3CDTF">2018-11-20T07:58:00Z</dcterms:modified>
</cp:coreProperties>
</file>